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DD98" w14:textId="42D089F1" w:rsidR="00EC7360" w:rsidRDefault="00EC7360" w:rsidP="00915B02">
      <w:pPr>
        <w:rPr>
          <w:lang w:val="en-US"/>
        </w:rPr>
      </w:pPr>
    </w:p>
    <w:p w14:paraId="27A5E645" w14:textId="5E7234E2" w:rsidR="00974D8A" w:rsidRDefault="001453A9" w:rsidP="00974D8A">
      <w:pPr>
        <w:widowControl w:val="0"/>
        <w:suppressAutoHyphens/>
        <w:spacing w:after="0" w:line="480" w:lineRule="auto"/>
        <w:jc w:val="both"/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</w:pPr>
      <w:r>
        <w:rPr>
          <w:rFonts w:ascii="Times New Roman" w:eastAsia="Lucida Sans Unicode" w:hAnsi="Times New Roman" w:cs="Times New Roman"/>
          <w:bCs/>
          <w:noProof/>
          <w:kern w:val="1"/>
          <w:lang w:val="en-US" w:eastAsia="ar-SA" w:bidi="en-US"/>
        </w:rPr>
        <w:drawing>
          <wp:inline distT="0" distB="0" distL="0" distR="0" wp14:anchorId="5E63A8C0" wp14:editId="30E976CE">
            <wp:extent cx="6283847" cy="3550595"/>
            <wp:effectExtent l="0" t="0" r="317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584" cy="356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BA735" w14:textId="2AFAF692" w:rsidR="00974D8A" w:rsidRDefault="00974D8A">
      <w:pPr>
        <w:rPr>
          <w:lang w:val="en-US"/>
        </w:rPr>
      </w:pPr>
    </w:p>
    <w:p w14:paraId="19E17555" w14:textId="5D93D5E9" w:rsidR="00352636" w:rsidRDefault="00352636" w:rsidP="007651CD">
      <w:pPr>
        <w:widowControl w:val="0"/>
        <w:suppressAutoHyphens/>
        <w:spacing w:after="0" w:line="480" w:lineRule="auto"/>
        <w:jc w:val="both"/>
        <w:rPr>
          <w:lang w:val="en-US"/>
        </w:rPr>
      </w:pPr>
      <w:bookmarkStart w:id="0" w:name="_Hlk227316523"/>
      <w:r w:rsidRPr="00DD22A8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Fig</w:t>
      </w:r>
      <w:r w:rsidR="006A4491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ure</w:t>
      </w:r>
      <w:r w:rsidR="00335DE8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 xml:space="preserve"> S</w:t>
      </w:r>
      <w:r w:rsidR="00DE2C44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4</w:t>
      </w:r>
      <w:r w:rsidRPr="00DD22A8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.</w:t>
      </w:r>
      <w:r w:rsidRPr="00DD22A8">
        <w:rPr>
          <w:rFonts w:ascii="Times New Roman" w:eastAsia="Lucida Sans Unicode" w:hAnsi="Times New Roman" w:cs="Times New Roman"/>
          <w:kern w:val="1"/>
          <w:lang w:val="en-US" w:eastAsia="ar-SA" w:bidi="en-US"/>
        </w:rPr>
        <w:t xml:space="preserve"> </w:t>
      </w:r>
      <w:bookmarkStart w:id="1" w:name="_Hlk227318498"/>
      <w:r w:rsidRPr="00DD22A8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LAMP signals</w:t>
      </w:r>
      <w:r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 xml:space="preserve"> (A)</w:t>
      </w:r>
      <w:r w:rsidRPr="00DD22A8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 xml:space="preserve"> and bacterial concentrations</w:t>
      </w:r>
      <w:r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 xml:space="preserve"> (B) obtained from inoculated banana plants</w:t>
      </w:r>
      <w:r w:rsidRPr="00105619">
        <w:rPr>
          <w:rFonts w:ascii="Times New Roman" w:eastAsia="Lucida Sans Unicode" w:hAnsi="Times New Roman" w:cs="Times New Roman"/>
          <w:kern w:val="1"/>
          <w:lang w:val="en-US" w:eastAsia="ar-SA" w:bidi="en-US"/>
        </w:rPr>
        <w:t>.</w:t>
      </w:r>
      <w:r w:rsidR="001453A9">
        <w:rPr>
          <w:rFonts w:ascii="Times New Roman" w:eastAsia="Lucida Sans Unicode" w:hAnsi="Times New Roman" w:cs="Times New Roman"/>
          <w:kern w:val="1"/>
          <w:lang w:val="en-US" w:eastAsia="ar-SA" w:bidi="en-US"/>
        </w:rPr>
        <w:t xml:space="preserve"> </w:t>
      </w:r>
      <w:bookmarkEnd w:id="0"/>
      <w:r w:rsidR="007651CD" w:rsidRPr="007651CD">
        <w:rPr>
          <w:rFonts w:ascii="Times New Roman" w:eastAsia="Lucida Sans Unicode" w:hAnsi="Times New Roman" w:cs="Times New Roman"/>
          <w:b/>
          <w:bCs/>
          <w:kern w:val="1"/>
          <w:lang w:val="en-US" w:eastAsia="ar-SA" w:bidi="en-US"/>
        </w:rPr>
        <w:t>A</w:t>
      </w:r>
      <w:r w:rsidR="007651CD">
        <w:rPr>
          <w:rFonts w:ascii="Times New Roman" w:eastAsia="Lucida Sans Unicode" w:hAnsi="Times New Roman" w:cs="Times New Roman"/>
          <w:kern w:val="1"/>
          <w:lang w:val="en-US" w:eastAsia="ar-SA" w:bidi="en-US"/>
        </w:rPr>
        <w:t xml:space="preserve">. </w:t>
      </w:r>
      <w:r w:rsidR="007651CD" w:rsidRPr="007651CD">
        <w:rPr>
          <w:rFonts w:ascii="Times New Roman" w:eastAsia="Lucida Sans Unicode" w:hAnsi="Times New Roman" w:cs="Times New Roman"/>
          <w:kern w:val="1"/>
          <w:lang w:val="en-US" w:eastAsia="ar-SA" w:bidi="en-US"/>
        </w:rPr>
        <w:t xml:space="preserve">Each symbol corresponds to an observed LAMP TTR value. </w:t>
      </w:r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 xml:space="preserve">Symbol shapes represents the different banana tissues sampled; </w:t>
      </w:r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>up-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>pointing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 xml:space="preserve"> triangles</w:t>
      </w:r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>:</w:t>
      </w:r>
      <w:r w:rsidR="007651CD" w:rsidRPr="00C15269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 xml:space="preserve"> 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>pseudostem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 xml:space="preserve">, upper part; down-pointing triangles: 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>pseudostem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 xml:space="preserve">, lower part; circles: corm. Symbol colors 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>indicate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 xml:space="preserve"> the extraction 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>method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 xml:space="preserve"> </w:t>
      </w:r>
      <w:proofErr w:type="spellStart"/>
      <w:r w:rsidR="007651CD" w:rsidRPr="007651CD">
        <w:rPr>
          <w:rFonts w:ascii="Times New Roman" w:eastAsia="Lucida Sans Unicode" w:hAnsi="Times New Roman" w:cs="Times New Roman"/>
          <w:bCs/>
          <w:kern w:val="1"/>
          <w:lang w:eastAsia="ar-SA" w:bidi="en-US"/>
        </w:rPr>
        <w:t>used</w:t>
      </w:r>
      <w:proofErr w:type="spellEnd"/>
      <w:r w:rsidR="007651CD" w:rsidRP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>: extraction kit (purple) or simplified NaOH-based extraction (green).</w:t>
      </w:r>
      <w:r w:rsid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 xml:space="preserve"> </w:t>
      </w:r>
      <w:r w:rsidR="007651CD" w:rsidRPr="007651CD">
        <w:rPr>
          <w:rFonts w:ascii="Times New Roman" w:eastAsia="Lucida Sans Unicode" w:hAnsi="Times New Roman" w:cs="Times New Roman"/>
          <w:b/>
          <w:kern w:val="1"/>
          <w:lang w:val="en-US" w:eastAsia="ar-SA" w:bidi="en-US"/>
        </w:rPr>
        <w:t>B</w:t>
      </w:r>
      <w:r w:rsidR="007651CD">
        <w:rPr>
          <w:rFonts w:ascii="Times New Roman" w:eastAsia="Lucida Sans Unicode" w:hAnsi="Times New Roman" w:cs="Times New Roman"/>
          <w:bCs/>
          <w:kern w:val="1"/>
          <w:lang w:val="en-US" w:eastAsia="ar-SA" w:bidi="en-US"/>
        </w:rPr>
        <w:t xml:space="preserve">. Bacterial concentrations expressed in CFU/ml, recovered from the different tissues and plants sampled. </w:t>
      </w:r>
    </w:p>
    <w:bookmarkEnd w:id="1"/>
    <w:p w14:paraId="0BE99003" w14:textId="22D398D2" w:rsidR="004F0024" w:rsidRPr="00D87255" w:rsidRDefault="004F0024" w:rsidP="00F97173">
      <w:pPr>
        <w:rPr>
          <w:lang w:val="en-US"/>
        </w:rPr>
      </w:pPr>
    </w:p>
    <w:sectPr w:rsidR="004F0024" w:rsidRPr="00D87255" w:rsidSect="00EC7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AE"/>
    <w:rsid w:val="00023E88"/>
    <w:rsid w:val="00052350"/>
    <w:rsid w:val="00065A54"/>
    <w:rsid w:val="000947A5"/>
    <w:rsid w:val="000D0BAE"/>
    <w:rsid w:val="00116EF7"/>
    <w:rsid w:val="001453A9"/>
    <w:rsid w:val="001A677A"/>
    <w:rsid w:val="001B71D7"/>
    <w:rsid w:val="00297D3E"/>
    <w:rsid w:val="00335DE8"/>
    <w:rsid w:val="003377E2"/>
    <w:rsid w:val="00352636"/>
    <w:rsid w:val="00422BF1"/>
    <w:rsid w:val="004B2E18"/>
    <w:rsid w:val="004F0024"/>
    <w:rsid w:val="00560CF8"/>
    <w:rsid w:val="0056388D"/>
    <w:rsid w:val="00613223"/>
    <w:rsid w:val="00654D14"/>
    <w:rsid w:val="006A4491"/>
    <w:rsid w:val="006E0B1F"/>
    <w:rsid w:val="007651CD"/>
    <w:rsid w:val="007A21C8"/>
    <w:rsid w:val="008A72B3"/>
    <w:rsid w:val="008D107F"/>
    <w:rsid w:val="00915B02"/>
    <w:rsid w:val="00940757"/>
    <w:rsid w:val="00962497"/>
    <w:rsid w:val="00974D8A"/>
    <w:rsid w:val="009950C8"/>
    <w:rsid w:val="009A0DB4"/>
    <w:rsid w:val="009E6C41"/>
    <w:rsid w:val="00BF4D19"/>
    <w:rsid w:val="00C3617A"/>
    <w:rsid w:val="00CD3AEE"/>
    <w:rsid w:val="00D53626"/>
    <w:rsid w:val="00D87255"/>
    <w:rsid w:val="00DE2C44"/>
    <w:rsid w:val="00E447E4"/>
    <w:rsid w:val="00EC7360"/>
    <w:rsid w:val="00F97173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93FCB"/>
  <w15:chartTrackingRefBased/>
  <w15:docId w15:val="{5AE5EA14-37A8-4E09-813A-C5548C95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2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D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523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523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BENE</dc:creator>
  <cp:keywords/>
  <dc:description/>
  <cp:lastModifiedBy>Isabelle</cp:lastModifiedBy>
  <cp:revision>2</cp:revision>
  <dcterms:created xsi:type="dcterms:W3CDTF">2026-06-26T09:34:00Z</dcterms:created>
  <dcterms:modified xsi:type="dcterms:W3CDTF">2026-06-26T09:34:00Z</dcterms:modified>
</cp:coreProperties>
</file>